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7250BA" w14:textId="01A316DE" w:rsidR="00EB34EA" w:rsidRDefault="00EB34EA" w:rsidP="00EB34EA">
      <w:pPr>
        <w:rPr>
          <w:b/>
          <w:bCs/>
        </w:rPr>
      </w:pPr>
      <w:r>
        <w:rPr>
          <w:b/>
          <w:bCs/>
          <w:lang w:eastAsia="en-US"/>
        </w:rPr>
        <w:t xml:space="preserve">Supplementary Video 1. </w:t>
      </w:r>
      <w:r>
        <w:rPr>
          <w:b/>
          <w:bCs/>
        </w:rPr>
        <w:t>Phase distribution volumes of 3D-XRD-CT data.</w:t>
      </w:r>
    </w:p>
    <w:p w14:paraId="68B0E33D" w14:textId="77777777" w:rsidR="00BA0CCD" w:rsidRDefault="00BA0CCD" w:rsidP="00EB34EA">
      <w:pPr>
        <w:rPr>
          <w:b/>
          <w:bCs/>
        </w:rPr>
      </w:pPr>
      <w:bookmarkStart w:id="0" w:name="_GoBack"/>
      <w:bookmarkEnd w:id="0"/>
    </w:p>
    <w:p w14:paraId="2F8FB3C2" w14:textId="77777777" w:rsidR="00EB34EA" w:rsidRDefault="00EB34EA" w:rsidP="00EB34EA">
      <w:pPr>
        <w:rPr>
          <w:b/>
          <w:bCs/>
        </w:rPr>
      </w:pPr>
      <w:r>
        <w:rPr>
          <w:b/>
          <w:bCs/>
        </w:rPr>
        <w:t>Supplementary Video 2. Pore analysis of micro-CT data.</w:t>
      </w:r>
    </w:p>
    <w:p w14:paraId="418F9225" w14:textId="77777777" w:rsidR="00752976" w:rsidRDefault="00BA0CCD"/>
    <w:sectPr w:rsidR="007529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5102B"/>
    <w:rsid w:val="00106E6E"/>
    <w:rsid w:val="0011099F"/>
    <w:rsid w:val="001F6813"/>
    <w:rsid w:val="0021504F"/>
    <w:rsid w:val="002D3213"/>
    <w:rsid w:val="003A13A4"/>
    <w:rsid w:val="003A1A29"/>
    <w:rsid w:val="005731BA"/>
    <w:rsid w:val="00684956"/>
    <w:rsid w:val="007A7EB5"/>
    <w:rsid w:val="00BA0CCD"/>
    <w:rsid w:val="00BE28A0"/>
    <w:rsid w:val="00CD7E3F"/>
    <w:rsid w:val="00D65445"/>
    <w:rsid w:val="00E5102B"/>
    <w:rsid w:val="00EB34EA"/>
    <w:rsid w:val="00F43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EFF40"/>
  <w15:chartTrackingRefBased/>
  <w15:docId w15:val="{5795844F-28B8-4B70-BC8E-84ED49B42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B34EA"/>
    <w:pPr>
      <w:spacing w:after="0" w:line="240" w:lineRule="auto"/>
    </w:pPr>
    <w:rPr>
      <w:rFonts w:ascii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22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Tao</dc:creator>
  <cp:keywords/>
  <dc:description/>
  <cp:lastModifiedBy>Li, Tao</cp:lastModifiedBy>
  <cp:revision>3</cp:revision>
  <dcterms:created xsi:type="dcterms:W3CDTF">2019-03-14T09:39:00Z</dcterms:created>
  <dcterms:modified xsi:type="dcterms:W3CDTF">2019-03-14T09:40:00Z</dcterms:modified>
</cp:coreProperties>
</file>